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4915" w14:textId="04A1360F" w:rsidR="007F5E84" w:rsidRPr="009B66C4" w:rsidRDefault="00A9359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2 </w:t>
      </w:r>
      <w:r w:rsidR="007F5E84" w:rsidRPr="009B66C4">
        <w:rPr>
          <w:rFonts w:cstheme="minorHAnsi"/>
          <w:b/>
          <w:bCs/>
        </w:rPr>
        <w:t>Table: Home visiting interventions</w:t>
      </w:r>
    </w:p>
    <w:tbl>
      <w:tblPr>
        <w:tblW w:w="9018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34"/>
        <w:gridCol w:w="1114"/>
        <w:gridCol w:w="1255"/>
        <w:gridCol w:w="1893"/>
        <w:gridCol w:w="1259"/>
        <w:gridCol w:w="1663"/>
      </w:tblGrid>
      <w:tr w:rsidR="00B31432" w:rsidRPr="009B66C4" w14:paraId="5A4B3343" w14:textId="77777777" w:rsidTr="00A625DF">
        <w:trPr>
          <w:cantSplit/>
          <w:tblHeader/>
        </w:trPr>
        <w:tc>
          <w:tcPr>
            <w:tcW w:w="1834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465619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2369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D61D6B3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A</w:t>
            </w:r>
            <w:r w:rsidRPr="009B66C4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>bsolute effects</w:t>
            </w:r>
          </w:p>
        </w:tc>
        <w:tc>
          <w:tcPr>
            <w:tcW w:w="1893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D764DC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1259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E934A8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1663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39DDD9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7063CD" w:rsidRPr="009B66C4" w14:paraId="45A5D361" w14:textId="77777777" w:rsidTr="00A625DF">
        <w:trPr>
          <w:cantSplit/>
          <w:trHeight w:val="241"/>
          <w:tblHeader/>
        </w:trPr>
        <w:tc>
          <w:tcPr>
            <w:tcW w:w="1834" w:type="dxa"/>
            <w:vMerge/>
            <w:vAlign w:val="center"/>
            <w:hideMark/>
          </w:tcPr>
          <w:p w14:paraId="11FA74C6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05E84D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1255" w:type="dxa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51A9BFF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Home visits  </w:t>
            </w:r>
          </w:p>
        </w:tc>
        <w:tc>
          <w:tcPr>
            <w:tcW w:w="1893" w:type="dxa"/>
            <w:vMerge/>
            <w:vAlign w:val="center"/>
            <w:hideMark/>
          </w:tcPr>
          <w:p w14:paraId="78DF5D73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14:paraId="2C11007C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663" w:type="dxa"/>
            <w:vMerge/>
            <w:vAlign w:val="center"/>
            <w:hideMark/>
          </w:tcPr>
          <w:p w14:paraId="234C6AB1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B31432" w:rsidRPr="009B66C4" w14:paraId="5444C482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B0A3B" w14:textId="6EFB84C5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ortality until 180 days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32AF" w14:textId="77777777" w:rsidR="007F5E84" w:rsidRPr="009B66C4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47 per 1,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90E5B" w14:textId="77777777" w:rsidR="007F5E84" w:rsidRPr="009B66C4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35 per 1,000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28 to 44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AE65" w14:textId="77777777" w:rsidR="007F5E84" w:rsidRPr="009B66C4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RR 0.71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0.57 to 0.8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43C3" w14:textId="77777777" w:rsidR="007F5E84" w:rsidRPr="009B66C4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7479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F7F56" w14:textId="77777777" w:rsidR="007F5E84" w:rsidRPr="009B66C4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⨁◯</w:t>
            </w:r>
            <w:r w:rsidRPr="009B66C4">
              <w:rPr>
                <w:rFonts w:eastAsia="Calibri" w:cstheme="minorHAnsi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derate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g,e</w:t>
            </w:r>
            <w:proofErr w:type="spellEnd"/>
          </w:p>
        </w:tc>
      </w:tr>
      <w:tr w:rsidR="00B31432" w:rsidRPr="009B66C4" w14:paraId="3192FCAA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FAB9" w14:textId="77777777" w:rsidR="007F5E84" w:rsidRPr="00A42E39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Exclusive breastfeeding at 6 months</w:t>
            </w:r>
          </w:p>
          <w:p w14:paraId="33E1FD19" w14:textId="15F0B2DB" w:rsidR="007F5E84" w:rsidRPr="00A42E39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778B4" w14:textId="48306963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19/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3419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E7C50" w14:textId="1C934114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161/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3806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4.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%)</w:t>
            </w:r>
          </w:p>
          <w:p w14:paraId="2713EAB2" w14:textId="77777777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7C24" w14:textId="3C032A82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R 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.8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2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o 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56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="002E5CE8"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43E0" w14:textId="77777777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7221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3 RCTs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AB733" w14:textId="77777777" w:rsidR="007F5E84" w:rsidRPr="00A42E39" w:rsidRDefault="007F5E84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⨁◯</w:t>
            </w:r>
            <w:r w:rsidRPr="00A42E39">
              <w:rPr>
                <w:rFonts w:eastAsia="Calibri" w:cstheme="minorHAnsi"/>
              </w:rPr>
              <w:br/>
            </w:r>
            <w:proofErr w:type="spellStart"/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oderate</w:t>
            </w:r>
            <w:r w:rsidRPr="00A42E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  <w:proofErr w:type="spellEnd"/>
          </w:p>
        </w:tc>
      </w:tr>
      <w:tr w:rsidR="00B31432" w:rsidRPr="009B66C4" w14:paraId="04F125BC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D721" w14:textId="77777777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Immunization visits in the first year of life; Mean (SD)</w:t>
            </w:r>
          </w:p>
          <w:p w14:paraId="1B90F0DF" w14:textId="4E0A3601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5536F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2.53 (0.1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E9A8D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3.74 (0.09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BC2CD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D 1.21 higher</w:t>
            </w:r>
          </w:p>
          <w:p w14:paraId="0E7D196D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(0.93 higher to 1.49 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3440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970</w:t>
            </w:r>
          </w:p>
          <w:p w14:paraId="29F26A4C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A094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A42E39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A42E39">
              <w:rPr>
                <w:rFonts w:eastAsia="Calibri" w:cstheme="minorHAnsi"/>
              </w:rPr>
              <w:br/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A42E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,c,d,e</w:t>
            </w:r>
            <w:proofErr w:type="spellEnd"/>
          </w:p>
        </w:tc>
      </w:tr>
      <w:tr w:rsidR="00B31432" w:rsidRPr="009B66C4" w14:paraId="59F57F12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15A37" w14:textId="77777777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Hospitalization until 12 months FU; mean (SD)</w:t>
            </w:r>
          </w:p>
          <w:p w14:paraId="102EBD4F" w14:textId="78C691E9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448E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0.25 (0.8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FF904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0.59 (1.76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EAFD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D 0.34 higher</w:t>
            </w:r>
          </w:p>
          <w:p w14:paraId="2A13D244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(0.16 higher to 0.52 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632D3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970</w:t>
            </w:r>
          </w:p>
          <w:p w14:paraId="3288A45E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66A36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A42E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A42E39">
              <w:rPr>
                <w:rFonts w:eastAsia="Calibri" w:cstheme="minorHAnsi"/>
              </w:rPr>
              <w:br/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A42E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,d,e</w:t>
            </w:r>
            <w:proofErr w:type="spellEnd"/>
          </w:p>
        </w:tc>
      </w:tr>
      <w:tr w:rsidR="00B31432" w:rsidRPr="009B66C4" w14:paraId="46304629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AD22" w14:textId="77777777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Cognitive development at 10-12 months; assessed by BSID</w:t>
            </w:r>
          </w:p>
          <w:p w14:paraId="7ECF7450" w14:textId="74D897C5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E0A69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246F8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766E" w14:textId="03E369C6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</w:rPr>
              <w:t>MD 0.</w:t>
            </w:r>
            <w:r w:rsidR="00BB02DF">
              <w:rPr>
                <w:rFonts w:eastAsia="Times New Roman" w:cstheme="minorHAnsi"/>
                <w:sz w:val="16"/>
                <w:szCs w:val="16"/>
              </w:rPr>
              <w:t>40</w:t>
            </w:r>
            <w:r w:rsidRPr="00A42E39">
              <w:rPr>
                <w:rFonts w:eastAsia="Times New Roman" w:cstheme="minorHAnsi"/>
                <w:sz w:val="16"/>
                <w:szCs w:val="16"/>
              </w:rPr>
              <w:t xml:space="preserve"> higher</w:t>
            </w:r>
            <w:r w:rsidRPr="00A42E39">
              <w:rPr>
                <w:rFonts w:eastAsia="Times New Roman" w:cstheme="minorHAnsi"/>
                <w:sz w:val="16"/>
                <w:szCs w:val="16"/>
              </w:rPr>
              <w:br/>
              <w:t>(</w:t>
            </w:r>
            <w:r w:rsidR="00BB02DF">
              <w:rPr>
                <w:rFonts w:eastAsia="Times New Roman" w:cstheme="minorHAnsi"/>
                <w:sz w:val="16"/>
                <w:szCs w:val="16"/>
              </w:rPr>
              <w:t>-1.41</w:t>
            </w:r>
            <w:r w:rsidRPr="00A42E39">
              <w:rPr>
                <w:rFonts w:eastAsia="Times New Roman" w:cstheme="minorHAnsi"/>
                <w:sz w:val="16"/>
                <w:szCs w:val="16"/>
              </w:rPr>
              <w:t xml:space="preserve"> lower to </w:t>
            </w:r>
            <w:r w:rsidR="00BB02DF">
              <w:rPr>
                <w:rFonts w:eastAsia="Times New Roman" w:cstheme="minorHAnsi"/>
                <w:sz w:val="16"/>
                <w:szCs w:val="16"/>
              </w:rPr>
              <w:t>2.21</w:t>
            </w:r>
            <w:r w:rsidRPr="00A42E39">
              <w:rPr>
                <w:rFonts w:eastAsia="Times New Roman" w:cstheme="minorHAnsi"/>
                <w:sz w:val="16"/>
                <w:szCs w:val="16"/>
              </w:rPr>
              <w:t>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127D0" w14:textId="137B0FF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643</w:t>
            </w:r>
          </w:p>
          <w:p w14:paraId="1EA125D7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(2 RCTs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6354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A42E39">
              <w:rPr>
                <w:rFonts w:eastAsia="Calibri" w:cstheme="minorHAnsi"/>
              </w:rPr>
              <w:br/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oderate</w:t>
            </w:r>
            <w:r w:rsidRPr="00A42E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  <w:proofErr w:type="spellEnd"/>
          </w:p>
        </w:tc>
      </w:tr>
      <w:tr w:rsidR="008E59FE" w:rsidRPr="009B66C4" w14:paraId="63E18438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6BCBD" w14:textId="127D804F" w:rsidR="008E59FE" w:rsidRPr="00A625DF" w:rsidRDefault="00746B1E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Emotional availability </w:t>
            </w:r>
            <w:r w:rsidR="00B70CA7"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at 12 months</w:t>
            </w:r>
          </w:p>
          <w:p w14:paraId="68F3D120" w14:textId="77777777" w:rsidR="001857DA" w:rsidRPr="00A625DF" w:rsidRDefault="00744D0B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Sensitivity</w:t>
            </w:r>
          </w:p>
          <w:p w14:paraId="5D3F6911" w14:textId="77777777" w:rsidR="00744D0B" w:rsidRPr="00A625DF" w:rsidRDefault="00744D0B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Structuring</w:t>
            </w:r>
          </w:p>
          <w:p w14:paraId="2C23422F" w14:textId="77777777" w:rsidR="00744D0B" w:rsidRPr="00A625DF" w:rsidRDefault="00744D0B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Non-intrusiveness</w:t>
            </w:r>
          </w:p>
          <w:p w14:paraId="7D5AE222" w14:textId="77777777" w:rsidR="00744D0B" w:rsidRPr="00A625DF" w:rsidRDefault="00744D0B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Non-hostility</w:t>
            </w:r>
          </w:p>
          <w:p w14:paraId="7460B0D4" w14:textId="77777777" w:rsidR="00744D0B" w:rsidRPr="00A625DF" w:rsidRDefault="00744D0B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Child responsiveness</w:t>
            </w:r>
          </w:p>
          <w:p w14:paraId="3D9E6AFD" w14:textId="3587905C" w:rsidR="00B70CA7" w:rsidRPr="00A625DF" w:rsidRDefault="00B70CA7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Child involvemen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9F6F" w14:textId="77777777" w:rsidR="00B70CA7" w:rsidRPr="00A625DF" w:rsidRDefault="00B70CA7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DD50E6D" w14:textId="77777777" w:rsidR="00B70CA7" w:rsidRPr="00A625DF" w:rsidRDefault="00B70CA7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473A9F5E" w14:textId="77777777" w:rsidR="008E59F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9 (3.3)</w:t>
            </w:r>
          </w:p>
          <w:p w14:paraId="5D73AF96" w14:textId="77777777" w:rsidR="004D5AA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8 (3.5)</w:t>
            </w:r>
          </w:p>
          <w:p w14:paraId="3039C48C" w14:textId="77777777" w:rsidR="004D5AA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5 (2.9)</w:t>
            </w:r>
          </w:p>
          <w:p w14:paraId="19EFB35F" w14:textId="77777777" w:rsidR="004D5AA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7.1 (2.2)</w:t>
            </w:r>
          </w:p>
          <w:p w14:paraId="11C0E428" w14:textId="77777777" w:rsidR="004D5AA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5 (3.1)</w:t>
            </w:r>
          </w:p>
          <w:p w14:paraId="017B357E" w14:textId="5A6C97B4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4.3 (3.5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261E4" w14:textId="77777777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61F09AE" w14:textId="77777777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6D1FD49" w14:textId="77777777" w:rsidR="008E59FE" w:rsidRPr="00A625DF" w:rsidRDefault="004D5A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6.1 (2.4)</w:t>
            </w:r>
          </w:p>
          <w:p w14:paraId="3C6DC5FB" w14:textId="77777777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6.3 (2.0)</w:t>
            </w:r>
          </w:p>
          <w:p w14:paraId="3AE0BD78" w14:textId="77777777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4 (2.9)</w:t>
            </w:r>
          </w:p>
          <w:p w14:paraId="7A0D8A3A" w14:textId="77777777" w:rsidR="00AA4798" w:rsidRPr="00A625DF" w:rsidRDefault="00AA479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7.0 (1.9)</w:t>
            </w:r>
          </w:p>
          <w:p w14:paraId="55E4DCCE" w14:textId="77777777" w:rsidR="007B40AE" w:rsidRPr="00A625DF" w:rsidRDefault="007B40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5.7 (1.9)</w:t>
            </w:r>
          </w:p>
          <w:p w14:paraId="6EBFE47C" w14:textId="7CBCF2D5" w:rsidR="007B40AE" w:rsidRPr="00A625DF" w:rsidRDefault="007B40AE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24.9 (2.4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8182" w14:textId="77777777" w:rsidR="00B104F8" w:rsidRDefault="00B104F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  <w:p w14:paraId="266CFAEB" w14:textId="77777777" w:rsidR="00B104F8" w:rsidRDefault="00B104F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  <w:p w14:paraId="32E18CFE" w14:textId="61C0398F" w:rsidR="008E59FE" w:rsidRPr="00A625DF" w:rsidRDefault="001F66A3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 xml:space="preserve">MD </w:t>
            </w:r>
            <w:r w:rsidR="00F0257B" w:rsidRPr="00A625DF">
              <w:rPr>
                <w:rFonts w:eastAsia="Times New Roman" w:cstheme="minorHAnsi"/>
                <w:sz w:val="16"/>
                <w:szCs w:val="16"/>
              </w:rPr>
              <w:t xml:space="preserve">0.20 </w:t>
            </w:r>
            <w:r w:rsidR="00ED5FA3" w:rsidRPr="00A625DF">
              <w:rPr>
                <w:rFonts w:eastAsia="Times New Roman" w:cstheme="minorHAnsi"/>
                <w:sz w:val="16"/>
                <w:szCs w:val="16"/>
              </w:rPr>
              <w:t>(</w:t>
            </w:r>
            <w:r w:rsidR="00F0257B" w:rsidRPr="00A625DF">
              <w:rPr>
                <w:rFonts w:eastAsia="Times New Roman" w:cstheme="minorHAnsi"/>
                <w:sz w:val="16"/>
                <w:szCs w:val="16"/>
              </w:rPr>
              <w:t>-0.85</w:t>
            </w:r>
            <w:r w:rsidR="008B5455" w:rsidRPr="00A625DF">
              <w:rPr>
                <w:rFonts w:eastAsia="Times New Roman" w:cstheme="minorHAnsi"/>
                <w:sz w:val="16"/>
                <w:szCs w:val="16"/>
              </w:rPr>
              <w:t xml:space="preserve"> to</w:t>
            </w:r>
            <w:r w:rsidR="00F0257B" w:rsidRPr="00A625DF">
              <w:rPr>
                <w:rFonts w:eastAsia="Times New Roman" w:cstheme="minorHAnsi"/>
                <w:sz w:val="16"/>
                <w:szCs w:val="16"/>
              </w:rPr>
              <w:t xml:space="preserve"> 1.25</w:t>
            </w:r>
            <w:r w:rsidR="00500A81" w:rsidRPr="00A625DF">
              <w:rPr>
                <w:rFonts w:eastAsia="Times New Roman" w:cstheme="minorHAnsi"/>
                <w:sz w:val="16"/>
                <w:szCs w:val="16"/>
              </w:rPr>
              <w:t>)</w:t>
            </w:r>
          </w:p>
          <w:p w14:paraId="2C55125C" w14:textId="0B802952" w:rsidR="00F0257B" w:rsidRPr="00A625DF" w:rsidRDefault="001F66A3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 xml:space="preserve">MD </w:t>
            </w:r>
            <w:r w:rsidR="00FA6674" w:rsidRPr="00A625DF">
              <w:rPr>
                <w:rFonts w:eastAsia="Times New Roman" w:cstheme="minorHAnsi"/>
                <w:sz w:val="16"/>
                <w:szCs w:val="16"/>
              </w:rPr>
              <w:t xml:space="preserve">0.50 </w:t>
            </w:r>
            <w:r w:rsidR="00FF1AE6" w:rsidRPr="00A625DF">
              <w:rPr>
                <w:rFonts w:eastAsia="Times New Roman" w:cstheme="minorHAnsi"/>
                <w:sz w:val="16"/>
                <w:szCs w:val="16"/>
              </w:rPr>
              <w:t>(</w:t>
            </w:r>
            <w:r w:rsidR="00FA6674" w:rsidRPr="00A625DF">
              <w:rPr>
                <w:rFonts w:eastAsia="Times New Roman" w:cstheme="minorHAnsi"/>
                <w:sz w:val="16"/>
                <w:szCs w:val="16"/>
              </w:rPr>
              <w:t>-0.04, 1.04</w:t>
            </w:r>
            <w:r w:rsidR="00FF1AE6" w:rsidRPr="00A625DF">
              <w:rPr>
                <w:rFonts w:eastAsia="Times New Roman" w:cstheme="minorHAnsi"/>
                <w:sz w:val="16"/>
                <w:szCs w:val="16"/>
              </w:rPr>
              <w:t>)</w:t>
            </w:r>
          </w:p>
          <w:p w14:paraId="79C6A02C" w14:textId="1DA06426" w:rsidR="007F0B9E" w:rsidRPr="00A625DF" w:rsidRDefault="00FF1AE6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 xml:space="preserve">MD </w:t>
            </w:r>
            <w:r w:rsidR="007F0B9E" w:rsidRPr="00A625DF">
              <w:rPr>
                <w:rFonts w:eastAsia="Times New Roman" w:cstheme="minorHAnsi"/>
                <w:sz w:val="16"/>
                <w:szCs w:val="16"/>
              </w:rPr>
              <w:t xml:space="preserve">-0.10 </w:t>
            </w:r>
            <w:r w:rsidRPr="00A625DF">
              <w:rPr>
                <w:rFonts w:eastAsia="Times New Roman" w:cstheme="minorHAnsi"/>
                <w:sz w:val="16"/>
                <w:szCs w:val="16"/>
              </w:rPr>
              <w:t>(</w:t>
            </w:r>
            <w:r w:rsidR="007F0B9E" w:rsidRPr="00A625DF">
              <w:rPr>
                <w:rFonts w:eastAsia="Times New Roman" w:cstheme="minorHAnsi"/>
                <w:sz w:val="16"/>
                <w:szCs w:val="16"/>
              </w:rPr>
              <w:t>-1.16 , 0.96</w:t>
            </w:r>
            <w:r w:rsidRPr="00A625DF">
              <w:rPr>
                <w:rFonts w:eastAsia="Times New Roman" w:cstheme="minorHAnsi"/>
                <w:sz w:val="16"/>
                <w:szCs w:val="16"/>
              </w:rPr>
              <w:t>)</w:t>
            </w:r>
          </w:p>
          <w:p w14:paraId="4584B95B" w14:textId="77777777" w:rsidR="00ED5FA3" w:rsidRPr="00A625DF" w:rsidRDefault="00ED5FA3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 xml:space="preserve">MD -0.10 </w:t>
            </w:r>
            <w:r w:rsidR="00FF1AE6" w:rsidRPr="00A625DF">
              <w:rPr>
                <w:rFonts w:eastAsia="Times New Roman" w:cstheme="minorHAnsi"/>
                <w:sz w:val="16"/>
                <w:szCs w:val="16"/>
              </w:rPr>
              <w:t>(</w:t>
            </w:r>
            <w:r w:rsidRPr="00A625DF">
              <w:rPr>
                <w:rFonts w:eastAsia="Times New Roman" w:cstheme="minorHAnsi"/>
                <w:sz w:val="16"/>
                <w:szCs w:val="16"/>
              </w:rPr>
              <w:t>-0.85 , 0.65</w:t>
            </w:r>
            <w:r w:rsidR="00FF1AE6" w:rsidRPr="00A625DF">
              <w:rPr>
                <w:rFonts w:eastAsia="Times New Roman" w:cstheme="minorHAnsi"/>
                <w:sz w:val="16"/>
                <w:szCs w:val="16"/>
              </w:rPr>
              <w:t>)</w:t>
            </w:r>
          </w:p>
          <w:p w14:paraId="06C84691" w14:textId="77777777" w:rsidR="00500A81" w:rsidRPr="00A625DF" w:rsidRDefault="00502420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>MD 0.20 (-0.73 , 1.13)</w:t>
            </w:r>
          </w:p>
          <w:p w14:paraId="52AD4E5A" w14:textId="19F34668" w:rsidR="00502420" w:rsidRPr="00A625DF" w:rsidRDefault="00502420" w:rsidP="00A625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A625DF">
              <w:rPr>
                <w:rFonts w:eastAsia="Times New Roman" w:cstheme="minorHAnsi"/>
                <w:sz w:val="16"/>
                <w:szCs w:val="16"/>
              </w:rPr>
              <w:t>MD</w:t>
            </w:r>
            <w:r w:rsidR="00A625DF" w:rsidRPr="00A625DF">
              <w:rPr>
                <w:rFonts w:eastAsia="Times New Roman" w:cstheme="minorHAnsi"/>
                <w:sz w:val="16"/>
                <w:szCs w:val="16"/>
              </w:rPr>
              <w:t xml:space="preserve"> 0.60 (-0.49 , 1.6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A7E3" w14:textId="752FE098" w:rsidR="008E59FE" w:rsidRPr="00A625DF" w:rsidRDefault="00185287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130 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C9D75" w14:textId="1FE20EE8" w:rsidR="008E59FE" w:rsidRPr="00A625DF" w:rsidRDefault="00D8023C" w:rsidP="00A625DF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16"/>
                <w:szCs w:val="16"/>
              </w:rPr>
            </w:pPr>
            <w:r w:rsidRPr="00A625DF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A625DF">
              <w:rPr>
                <w:rFonts w:eastAsia="Calibri" w:cstheme="minorHAnsi"/>
              </w:rPr>
              <w:br/>
            </w:r>
            <w:proofErr w:type="spellStart"/>
            <w:r w:rsidRPr="00A625DF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A625DF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  <w:proofErr w:type="spellEnd"/>
          </w:p>
        </w:tc>
      </w:tr>
      <w:tr w:rsidR="00B31432" w:rsidRPr="009B66C4" w14:paraId="3879D149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07906" w14:textId="77777777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otor development</w:t>
            </w:r>
          </w:p>
          <w:p w14:paraId="3E2FA4C2" w14:textId="77777777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at 10 months; assessed by BSID</w:t>
            </w:r>
          </w:p>
          <w:p w14:paraId="44D08E8D" w14:textId="344351C9" w:rsidR="006737C8" w:rsidRPr="00A42E39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99C87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6B0B2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8BB6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MD 0.20 lower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4.47 lower to 4.07 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D8015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A3F6" w14:textId="77777777" w:rsidR="006737C8" w:rsidRPr="00A42E39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2E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◯◯</w:t>
            </w:r>
            <w:r w:rsidRPr="00A42E39">
              <w:rPr>
                <w:rFonts w:eastAsia="Calibri" w:cstheme="minorHAnsi"/>
              </w:rPr>
              <w:br/>
            </w:r>
            <w:proofErr w:type="spellStart"/>
            <w:r w:rsidRPr="00A42E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A42E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  <w:proofErr w:type="spellEnd"/>
          </w:p>
        </w:tc>
      </w:tr>
      <w:tr w:rsidR="00B31432" w:rsidRPr="009B66C4" w14:paraId="7ACE1933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EAAD9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Infant temperament at 6 months; assessed by Infant behavioural assessment (IBA)</w:t>
            </w:r>
          </w:p>
          <w:p w14:paraId="2ECD0BB1" w14:textId="15A5512E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65C5F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25E89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1862F" w14:textId="58345968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0.70 higher</w:t>
            </w:r>
          </w:p>
          <w:p w14:paraId="29859FCD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.6 lower to 1.46 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5670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61</w:t>
            </w:r>
          </w:p>
          <w:p w14:paraId="5310CDCB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3CD0C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</w:rPr>
              <w:t>f,e</w:t>
            </w:r>
            <w:proofErr w:type="spellEnd"/>
          </w:p>
        </w:tc>
      </w:tr>
      <w:tr w:rsidR="00B31432" w:rsidRPr="009B66C4" w14:paraId="2EDBC709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E17B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0" w:name="_Hlk99462353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ther-infant attachment (MCA); at 6 months Mean (SD)</w:t>
            </w:r>
          </w:p>
          <w:p w14:paraId="5C95249E" w14:textId="02281E4B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AA1AE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01.3 (5.1)</w:t>
            </w:r>
          </w:p>
          <w:p w14:paraId="0D0979B7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F0B5E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00.1 (4.3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DD3A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1.20 higher</w:t>
            </w:r>
          </w:p>
          <w:p w14:paraId="283AF03C" w14:textId="7C03CAF2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2.79 higher to 0.39 higher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EF281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</w:p>
          <w:p w14:paraId="564A2E5B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13DAF" w14:textId="041ED34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  <w:proofErr w:type="spellEnd"/>
          </w:p>
        </w:tc>
      </w:tr>
      <w:tr w:rsidR="00B31432" w:rsidRPr="009B66C4" w14:paraId="17214C6D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5F8A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aternal stress at 6 months; assessed with PSI. Mean (SD)</w:t>
            </w:r>
          </w:p>
          <w:p w14:paraId="0BB0FE9D" w14:textId="581EC8C9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47978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80.81 (24.1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4BF6B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77.27 (24.24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4901" w14:textId="388DA49E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bookmarkStart w:id="1" w:name="_Hlk109657359"/>
            <w:r w:rsidRPr="009B66C4">
              <w:rPr>
                <w:rFonts w:eastAsia="Times New Roman" w:cstheme="minorHAnsi"/>
                <w:sz w:val="16"/>
                <w:szCs w:val="16"/>
              </w:rPr>
              <w:t>MD 3.54 lower</w:t>
            </w:r>
          </w:p>
          <w:p w14:paraId="553DA319" w14:textId="2CF1213C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(16.21 lower to 9.13 higher)</w:t>
            </w:r>
            <w:bookmarkEnd w:id="1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6DA1D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56</w:t>
            </w:r>
          </w:p>
          <w:p w14:paraId="740A50D1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4A4D" w14:textId="52363790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vertAlign w:val="superscript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B66C4">
              <w:rPr>
                <w:rFonts w:eastAsia="Times New Roman" w:cstheme="minorHAnsi"/>
                <w:sz w:val="13"/>
                <w:szCs w:val="13"/>
              </w:rPr>
              <w:br/>
              <w:t xml:space="preserve">Very </w:t>
            </w:r>
            <w:proofErr w:type="spellStart"/>
            <w:r w:rsidRPr="009B66C4">
              <w:rPr>
                <w:rFonts w:eastAsia="Times New Roman" w:cstheme="minorHAnsi"/>
                <w:sz w:val="13"/>
                <w:szCs w:val="13"/>
              </w:rPr>
              <w:t>low</w:t>
            </w:r>
            <w:r w:rsidRPr="009B66C4">
              <w:rPr>
                <w:rFonts w:eastAsia="Calibri" w:cstheme="minorHAnsi"/>
                <w:sz w:val="13"/>
                <w:szCs w:val="13"/>
                <w:vertAlign w:val="superscript"/>
              </w:rPr>
              <w:t>e,f,h</w:t>
            </w:r>
            <w:proofErr w:type="spellEnd"/>
          </w:p>
        </w:tc>
      </w:tr>
      <w:tr w:rsidR="00B31432" w:rsidRPr="009B66C4" w14:paraId="419FED9F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DB7A7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 xml:space="preserve">Maternal stress at 12 months; assessed with PSI </w:t>
            </w:r>
          </w:p>
          <w:p w14:paraId="38FB7B81" w14:textId="3009A0F0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C4D4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4BEFF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2F81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2" w:name="_Hlk95806932"/>
            <w:r w:rsidRPr="009B66C4">
              <w:rPr>
                <w:rFonts w:eastAsia="Times New Roman" w:cstheme="minorHAnsi"/>
                <w:sz w:val="16"/>
                <w:szCs w:val="16"/>
              </w:rPr>
              <w:t>MD 1.69 higher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3.18 lower to 6.56 higher)</w:t>
            </w:r>
            <w:bookmarkEnd w:id="2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B2CCC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62</w:t>
            </w:r>
          </w:p>
          <w:p w14:paraId="39726C25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  <w:p w14:paraId="75AB9FB4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ABB8B" w14:textId="390C342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  <w:proofErr w:type="spellEnd"/>
          </w:p>
        </w:tc>
      </w:tr>
      <w:tr w:rsidR="00B31432" w:rsidRPr="009B66C4" w14:paraId="616018C1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BB19F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aternal depression at 28 days (PT and LBW); assessed by</w:t>
            </w:r>
            <w:r w:rsidRPr="009B66C4">
              <w:rPr>
                <w:rFonts w:eastAsia="Calibri" w:cstheme="minorHAnsi"/>
              </w:rPr>
              <w:t xml:space="preserve"> 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atient Health Questionnaire – 9  </w:t>
            </w:r>
          </w:p>
          <w:p w14:paraId="5189F7D4" w14:textId="7C6FE0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55C67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6B3D5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D91C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3" w:name="_Hlk95681746"/>
            <w:r w:rsidRPr="009B66C4">
              <w:rPr>
                <w:rFonts w:eastAsia="Times New Roman" w:cstheme="minorHAnsi"/>
                <w:sz w:val="16"/>
                <w:szCs w:val="16"/>
              </w:rPr>
              <w:t>RR 0.74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0.55 to 1.00)</w:t>
            </w:r>
            <w:bookmarkEnd w:id="3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BBC5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147</w:t>
            </w:r>
          </w:p>
          <w:p w14:paraId="2606620A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DB91" w14:textId="6CC45443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g</w:t>
            </w:r>
            <w:proofErr w:type="spellEnd"/>
          </w:p>
        </w:tc>
      </w:tr>
      <w:tr w:rsidR="00B31432" w:rsidRPr="009B66C4" w14:paraId="1D41149C" w14:textId="77777777" w:rsidTr="00A625DF">
        <w:trPr>
          <w:cantSplit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29448" w14:textId="77777777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aternal depression at 6 </w:t>
            </w:r>
            <w:r w:rsidRPr="009B66C4">
              <w:rPr>
                <w:rFonts w:eastAsia="Times New Roman" w:cstheme="minorHAnsi"/>
                <w:sz w:val="16"/>
                <w:szCs w:val="16"/>
              </w:rPr>
              <w:t xml:space="preserve">months; assessed </w:t>
            </w:r>
          </w:p>
          <w:p w14:paraId="7E1F64C5" w14:textId="6B0327CB" w:rsidR="006737C8" w:rsidRPr="009B66C4" w:rsidRDefault="006737C8" w:rsidP="006737C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9D8DF" w14:textId="77777777" w:rsidR="006737C8" w:rsidRPr="009B66C4" w:rsidRDefault="006737C8" w:rsidP="00A625DF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1ADDE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E2BB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4" w:name="_Hlk95766159"/>
            <w:r w:rsidRPr="009B66C4">
              <w:rPr>
                <w:rFonts w:eastAsia="Times New Roman" w:cstheme="minorHAnsi"/>
                <w:sz w:val="16"/>
                <w:szCs w:val="16"/>
              </w:rPr>
              <w:t>MD 1.30 lower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3.50 lower to 0.90 higher)</w:t>
            </w:r>
            <w:bookmarkEnd w:id="4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20BE7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</w:p>
          <w:p w14:paraId="793F9360" w14:textId="7777777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D0D3" w14:textId="7E590D67" w:rsidR="006737C8" w:rsidRPr="009B66C4" w:rsidRDefault="006737C8" w:rsidP="00A625D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proofErr w:type="spellStart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  <w:proofErr w:type="spellEnd"/>
          </w:p>
        </w:tc>
      </w:tr>
    </w:tbl>
    <w:bookmarkEnd w:id="0"/>
    <w:p w14:paraId="7FB45F16" w14:textId="03CE4432" w:rsidR="00FF3FF8" w:rsidRPr="009B66C4" w:rsidRDefault="00FF3FF8">
      <w:pPr>
        <w:rPr>
          <w:rFonts w:cstheme="minorHAnsi"/>
          <w:sz w:val="16"/>
          <w:szCs w:val="16"/>
        </w:rPr>
      </w:pPr>
      <w:r w:rsidRPr="009B66C4">
        <w:rPr>
          <w:rFonts w:cstheme="minorHAnsi"/>
          <w:sz w:val="16"/>
          <w:szCs w:val="16"/>
        </w:rPr>
        <w:t xml:space="preserve">a. </w:t>
      </w:r>
      <w:r w:rsidR="002A04B9">
        <w:rPr>
          <w:rFonts w:cstheme="minorHAnsi"/>
          <w:sz w:val="16"/>
          <w:szCs w:val="16"/>
        </w:rPr>
        <w:t>R</w:t>
      </w:r>
      <w:r w:rsidR="00910914" w:rsidRPr="00910914">
        <w:rPr>
          <w:rFonts w:cstheme="minorHAnsi"/>
          <w:sz w:val="16"/>
          <w:szCs w:val="16"/>
        </w:rPr>
        <w:t>isk of bias</w:t>
      </w:r>
      <w:r w:rsidR="00910914">
        <w:rPr>
          <w:rFonts w:cstheme="minorHAnsi"/>
          <w:sz w:val="16"/>
          <w:szCs w:val="16"/>
        </w:rPr>
        <w:t>, r</w:t>
      </w:r>
      <w:r w:rsidRPr="009B66C4">
        <w:rPr>
          <w:rFonts w:cstheme="minorHAnsi"/>
          <w:sz w:val="16"/>
          <w:szCs w:val="16"/>
        </w:rPr>
        <w:t>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 xml:space="preserve">ation and allocation concealment not described, in one study. b. </w:t>
      </w:r>
      <w:r w:rsidR="002A04B9">
        <w:rPr>
          <w:rFonts w:cstheme="minorHAnsi"/>
          <w:sz w:val="16"/>
          <w:szCs w:val="16"/>
        </w:rPr>
        <w:t>R</w:t>
      </w:r>
      <w:r w:rsidR="00910914" w:rsidRPr="00910914">
        <w:rPr>
          <w:rFonts w:cstheme="minorHAnsi"/>
          <w:sz w:val="16"/>
          <w:szCs w:val="16"/>
        </w:rPr>
        <w:t>isk of bias</w:t>
      </w:r>
      <w:r w:rsidR="00910914">
        <w:rPr>
          <w:rFonts w:cstheme="minorHAnsi"/>
          <w:sz w:val="16"/>
          <w:szCs w:val="16"/>
        </w:rPr>
        <w:t>,</w:t>
      </w:r>
      <w:r w:rsidR="00910914" w:rsidRPr="00910914">
        <w:rPr>
          <w:rFonts w:cstheme="minorHAnsi"/>
          <w:sz w:val="16"/>
          <w:szCs w:val="16"/>
        </w:rPr>
        <w:t xml:space="preserve"> </w:t>
      </w:r>
      <w:r w:rsidR="00910914">
        <w:rPr>
          <w:rFonts w:cstheme="minorHAnsi"/>
          <w:sz w:val="16"/>
          <w:szCs w:val="16"/>
        </w:rPr>
        <w:t>bl</w:t>
      </w:r>
      <w:r w:rsidRPr="009B66C4">
        <w:rPr>
          <w:rFonts w:cstheme="minorHAnsi"/>
          <w:sz w:val="16"/>
          <w:szCs w:val="16"/>
        </w:rPr>
        <w:t xml:space="preserve">inding of assessors not clear, in one study. c. </w:t>
      </w:r>
      <w:proofErr w:type="gramStart"/>
      <w:r w:rsidRPr="009B66C4">
        <w:rPr>
          <w:rFonts w:cstheme="minorHAnsi"/>
          <w:sz w:val="16"/>
          <w:szCs w:val="16"/>
        </w:rPr>
        <w:t>Non-r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>ed</w:t>
      </w:r>
      <w:proofErr w:type="gramEnd"/>
      <w:r w:rsidRPr="009B66C4">
        <w:rPr>
          <w:rFonts w:cstheme="minorHAnsi"/>
          <w:sz w:val="16"/>
          <w:szCs w:val="16"/>
        </w:rPr>
        <w:t xml:space="preserve">, quasi-experimental study. Matched control group. d. </w:t>
      </w:r>
      <w:r w:rsidR="002A04B9">
        <w:rPr>
          <w:rFonts w:cstheme="minorHAnsi"/>
          <w:sz w:val="16"/>
          <w:szCs w:val="16"/>
        </w:rPr>
        <w:t>I</w:t>
      </w:r>
      <w:r w:rsidR="000B35A7">
        <w:rPr>
          <w:rFonts w:cstheme="minorHAnsi"/>
          <w:sz w:val="16"/>
          <w:szCs w:val="16"/>
        </w:rPr>
        <w:t>ndirectness</w:t>
      </w:r>
      <w:r w:rsidR="00910914">
        <w:rPr>
          <w:rFonts w:cstheme="minorHAnsi"/>
          <w:sz w:val="16"/>
          <w:szCs w:val="16"/>
        </w:rPr>
        <w:t>, s</w:t>
      </w:r>
      <w:r w:rsidRPr="009B66C4">
        <w:rPr>
          <w:rFonts w:cstheme="minorHAnsi"/>
          <w:sz w:val="16"/>
          <w:szCs w:val="16"/>
        </w:rPr>
        <w:t xml:space="preserve">ingle high-income setting, six sites. e. Single study. f. </w:t>
      </w:r>
      <w:r w:rsidR="002A04B9">
        <w:rPr>
          <w:rFonts w:cstheme="minorHAnsi"/>
          <w:sz w:val="16"/>
          <w:szCs w:val="16"/>
        </w:rPr>
        <w:t>I</w:t>
      </w:r>
      <w:r w:rsidR="000B35A7">
        <w:rPr>
          <w:rFonts w:cstheme="minorHAnsi"/>
          <w:sz w:val="16"/>
          <w:szCs w:val="16"/>
        </w:rPr>
        <w:t>ndirectness</w:t>
      </w:r>
      <w:r w:rsidR="00910914" w:rsidRPr="00910914">
        <w:rPr>
          <w:rFonts w:cstheme="minorHAnsi"/>
          <w:sz w:val="16"/>
          <w:szCs w:val="16"/>
        </w:rPr>
        <w:t>,</w:t>
      </w:r>
      <w:r w:rsidR="00910914">
        <w:rPr>
          <w:rFonts w:cstheme="minorHAnsi"/>
          <w:sz w:val="16"/>
          <w:szCs w:val="16"/>
        </w:rPr>
        <w:t xml:space="preserve"> h</w:t>
      </w:r>
      <w:r w:rsidRPr="009B66C4">
        <w:rPr>
          <w:rFonts w:cstheme="minorHAnsi"/>
          <w:sz w:val="16"/>
          <w:szCs w:val="16"/>
        </w:rPr>
        <w:t>igh</w:t>
      </w:r>
      <w:r w:rsidR="00910914">
        <w:rPr>
          <w:rFonts w:cstheme="minorHAnsi"/>
          <w:sz w:val="16"/>
          <w:szCs w:val="16"/>
        </w:rPr>
        <w:t>-</w:t>
      </w:r>
      <w:r w:rsidRPr="009B66C4">
        <w:rPr>
          <w:rFonts w:cstheme="minorHAnsi"/>
          <w:sz w:val="16"/>
          <w:szCs w:val="16"/>
        </w:rPr>
        <w:t>income setting. g.</w:t>
      </w:r>
      <w:r w:rsidR="00910914" w:rsidRPr="00910914">
        <w:t xml:space="preserve"> </w:t>
      </w:r>
      <w:r w:rsidR="000B35A7">
        <w:rPr>
          <w:rFonts w:cstheme="minorHAnsi"/>
          <w:sz w:val="16"/>
          <w:szCs w:val="16"/>
        </w:rPr>
        <w:t>Indirectness</w:t>
      </w:r>
      <w:r w:rsidR="00910914" w:rsidRPr="00910914">
        <w:rPr>
          <w:rFonts w:cstheme="minorHAnsi"/>
          <w:sz w:val="16"/>
          <w:szCs w:val="16"/>
        </w:rPr>
        <w:t xml:space="preserve">, </w:t>
      </w:r>
      <w:r w:rsidR="00910914">
        <w:rPr>
          <w:rFonts w:cstheme="minorHAnsi"/>
          <w:sz w:val="16"/>
          <w:szCs w:val="16"/>
        </w:rPr>
        <w:t>l</w:t>
      </w:r>
      <w:r w:rsidRPr="009B66C4">
        <w:rPr>
          <w:rFonts w:cstheme="minorHAnsi"/>
          <w:sz w:val="16"/>
          <w:szCs w:val="16"/>
        </w:rPr>
        <w:t>ower middle-income setting</w:t>
      </w:r>
      <w:r w:rsidR="00E54C22">
        <w:rPr>
          <w:rFonts w:cstheme="minorHAnsi"/>
          <w:sz w:val="16"/>
          <w:szCs w:val="16"/>
        </w:rPr>
        <w:t>.</w:t>
      </w:r>
      <w:r w:rsidRPr="009B66C4">
        <w:rPr>
          <w:rFonts w:cstheme="minorHAnsi"/>
          <w:sz w:val="16"/>
          <w:szCs w:val="16"/>
        </w:rPr>
        <w:t xml:space="preserve"> h. </w:t>
      </w:r>
      <w:proofErr w:type="gramStart"/>
      <w:r w:rsidRPr="009B66C4">
        <w:rPr>
          <w:rFonts w:cstheme="minorHAnsi"/>
          <w:sz w:val="16"/>
          <w:szCs w:val="16"/>
        </w:rPr>
        <w:t>Non-r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>ed</w:t>
      </w:r>
      <w:proofErr w:type="gramEnd"/>
      <w:r w:rsidRPr="009B66C4">
        <w:rPr>
          <w:rFonts w:cstheme="minorHAnsi"/>
          <w:sz w:val="16"/>
          <w:szCs w:val="16"/>
        </w:rPr>
        <w:t>, non-equivalent control group</w:t>
      </w:r>
    </w:p>
    <w:sectPr w:rsidR="00FF3FF8" w:rsidRPr="009B6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84"/>
    <w:rsid w:val="000B2D96"/>
    <w:rsid w:val="000B35A7"/>
    <w:rsid w:val="000D3B80"/>
    <w:rsid w:val="000E4A83"/>
    <w:rsid w:val="00177D45"/>
    <w:rsid w:val="00185287"/>
    <w:rsid w:val="001857DA"/>
    <w:rsid w:val="001A2F3C"/>
    <w:rsid w:val="001F66A3"/>
    <w:rsid w:val="0024124E"/>
    <w:rsid w:val="002A04B9"/>
    <w:rsid w:val="002E5CE8"/>
    <w:rsid w:val="00361297"/>
    <w:rsid w:val="00370266"/>
    <w:rsid w:val="003D37BE"/>
    <w:rsid w:val="003F5E14"/>
    <w:rsid w:val="0046195C"/>
    <w:rsid w:val="004858FE"/>
    <w:rsid w:val="004B44D4"/>
    <w:rsid w:val="004D5AAE"/>
    <w:rsid w:val="00500A81"/>
    <w:rsid w:val="00502420"/>
    <w:rsid w:val="005164B5"/>
    <w:rsid w:val="005F23BE"/>
    <w:rsid w:val="006172E6"/>
    <w:rsid w:val="00625BD8"/>
    <w:rsid w:val="006737C8"/>
    <w:rsid w:val="007063CD"/>
    <w:rsid w:val="00732663"/>
    <w:rsid w:val="00744D0B"/>
    <w:rsid w:val="00746B1E"/>
    <w:rsid w:val="007A23EA"/>
    <w:rsid w:val="007A2F6E"/>
    <w:rsid w:val="007B40AE"/>
    <w:rsid w:val="007E7E39"/>
    <w:rsid w:val="007F0B9E"/>
    <w:rsid w:val="007F5E84"/>
    <w:rsid w:val="008761B2"/>
    <w:rsid w:val="008B5455"/>
    <w:rsid w:val="008D3F65"/>
    <w:rsid w:val="008E59FE"/>
    <w:rsid w:val="00910914"/>
    <w:rsid w:val="009A4077"/>
    <w:rsid w:val="009B66C4"/>
    <w:rsid w:val="00A35B02"/>
    <w:rsid w:val="00A42E39"/>
    <w:rsid w:val="00A625DF"/>
    <w:rsid w:val="00A93596"/>
    <w:rsid w:val="00AA4798"/>
    <w:rsid w:val="00AF0E91"/>
    <w:rsid w:val="00B104F8"/>
    <w:rsid w:val="00B31432"/>
    <w:rsid w:val="00B70CA7"/>
    <w:rsid w:val="00BB02DF"/>
    <w:rsid w:val="00BB04FC"/>
    <w:rsid w:val="00BF48A0"/>
    <w:rsid w:val="00C946DC"/>
    <w:rsid w:val="00CB46AB"/>
    <w:rsid w:val="00CC3F08"/>
    <w:rsid w:val="00D70D8A"/>
    <w:rsid w:val="00D8023C"/>
    <w:rsid w:val="00D86B5C"/>
    <w:rsid w:val="00E065B7"/>
    <w:rsid w:val="00E50CB1"/>
    <w:rsid w:val="00E54C22"/>
    <w:rsid w:val="00E93D5E"/>
    <w:rsid w:val="00EA7B64"/>
    <w:rsid w:val="00ED5FA3"/>
    <w:rsid w:val="00F0257B"/>
    <w:rsid w:val="00F86F27"/>
    <w:rsid w:val="00F95196"/>
    <w:rsid w:val="00FA6674"/>
    <w:rsid w:val="00FF1AE6"/>
    <w:rsid w:val="00FF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0625"/>
  <w15:chartTrackingRefBased/>
  <w15:docId w15:val="{2E109664-D542-4982-825A-2976AF8F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FF8"/>
    <w:pPr>
      <w:ind w:left="720"/>
      <w:contextualSpacing/>
    </w:pPr>
  </w:style>
  <w:style w:type="paragraph" w:styleId="Revision">
    <w:name w:val="Revision"/>
    <w:hidden/>
    <w:uiPriority w:val="99"/>
    <w:semiHidden/>
    <w:rsid w:val="00BB02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5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B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264</Characters>
  <Application>Microsoft Office Word</Application>
  <DocSecurity>0</DocSecurity>
  <Lines>20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3</cp:revision>
  <dcterms:created xsi:type="dcterms:W3CDTF">2026-01-04T10:33:00Z</dcterms:created>
  <dcterms:modified xsi:type="dcterms:W3CDTF">2026-01-04T10:33:00Z</dcterms:modified>
</cp:coreProperties>
</file>